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F68F2" w14:textId="6FF61E4C" w:rsidR="009B5054" w:rsidRPr="00154BFF" w:rsidRDefault="00D84602" w:rsidP="0096237F">
      <w:pPr>
        <w:spacing w:before="240" w:after="120"/>
        <w:ind w:firstLineChars="0" w:firstLine="0"/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96237F">
        <w:rPr>
          <w:rFonts w:hint="eastAsia"/>
          <w:sz w:val="22"/>
          <w:szCs w:val="22"/>
        </w:rPr>
        <w:t>Table</w:t>
      </w:r>
      <w:r w:rsidR="0096237F">
        <w:rPr>
          <w:sz w:val="22"/>
          <w:szCs w:val="22"/>
        </w:rPr>
        <w:t xml:space="preserve"> </w:t>
      </w:r>
      <w:r w:rsidR="009B5054">
        <w:rPr>
          <w:sz w:val="22"/>
          <w:szCs w:val="22"/>
        </w:rPr>
        <w:t>1</w:t>
      </w:r>
      <w:r w:rsidR="00D808F2">
        <w:rPr>
          <w:sz w:val="22"/>
          <w:szCs w:val="22"/>
        </w:rPr>
        <w:t>.</w:t>
      </w:r>
      <w:r w:rsidR="009B5054" w:rsidRPr="00154BFF">
        <w:rPr>
          <w:sz w:val="22"/>
          <w:szCs w:val="22"/>
        </w:rPr>
        <w:t xml:space="preserve"> </w:t>
      </w:r>
      <w:r w:rsidR="0096237F">
        <w:rPr>
          <w:sz w:val="22"/>
          <w:szCs w:val="22"/>
        </w:rPr>
        <w:t xml:space="preserve">Definitions of the </w:t>
      </w:r>
      <w:r>
        <w:rPr>
          <w:sz w:val="22"/>
          <w:szCs w:val="22"/>
        </w:rPr>
        <w:t xml:space="preserve">measurements </w:t>
      </w:r>
      <w:r w:rsidR="0096237F">
        <w:rPr>
          <w:sz w:val="22"/>
          <w:szCs w:val="22"/>
        </w:rPr>
        <w:t>in the study</w:t>
      </w:r>
    </w:p>
    <w:tbl>
      <w:tblPr>
        <w:tblW w:w="6348" w:type="pct"/>
        <w:jc w:val="center"/>
        <w:tblLook w:val="04A0" w:firstRow="1" w:lastRow="0" w:firstColumn="1" w:lastColumn="0" w:noHBand="0" w:noVBand="1"/>
      </w:tblPr>
      <w:tblGrid>
        <w:gridCol w:w="2835"/>
        <w:gridCol w:w="7703"/>
      </w:tblGrid>
      <w:tr w:rsidR="009B5054" w:rsidRPr="00352A63" w14:paraId="66A18120" w14:textId="77777777" w:rsidTr="00322268">
        <w:trPr>
          <w:trHeight w:val="20"/>
          <w:tblHeader/>
          <w:jc w:val="center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9F470" w14:textId="57162589" w:rsidR="009B5054" w:rsidRPr="0036022E" w:rsidRDefault="00230A79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M</w:t>
            </w:r>
            <w:r w:rsidRPr="0036022E">
              <w:rPr>
                <w:color w:val="000000"/>
                <w:kern w:val="0"/>
                <w:sz w:val="22"/>
                <w:szCs w:val="22"/>
              </w:rPr>
              <w:t>easurement</w:t>
            </w:r>
          </w:p>
        </w:tc>
        <w:tc>
          <w:tcPr>
            <w:tcW w:w="7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35570" w14:textId="51295E4E" w:rsidR="009B5054" w:rsidRPr="0036022E" w:rsidRDefault="005C630D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D</w:t>
            </w:r>
            <w:r w:rsidRPr="0036022E">
              <w:rPr>
                <w:color w:val="000000"/>
                <w:kern w:val="0"/>
                <w:sz w:val="22"/>
                <w:szCs w:val="22"/>
              </w:rPr>
              <w:t xml:space="preserve">efinition </w:t>
            </w:r>
          </w:p>
        </w:tc>
      </w:tr>
      <w:tr w:rsidR="009B5054" w:rsidRPr="00352A63" w14:paraId="58D13EBF" w14:textId="77777777" w:rsidTr="00322268">
        <w:trPr>
          <w:trHeight w:val="20"/>
          <w:jc w:val="center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3A7DA" w14:textId="6C20D832" w:rsidR="009B5054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color w:val="000000"/>
                <w:kern w:val="0"/>
                <w:sz w:val="22"/>
                <w:szCs w:val="22"/>
              </w:rPr>
              <w:t>ANB (º)</w:t>
            </w:r>
          </w:p>
        </w:tc>
        <w:tc>
          <w:tcPr>
            <w:tcW w:w="77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AB405F" w14:textId="4F84B54C" w:rsidR="009B5054" w:rsidRPr="0036022E" w:rsidRDefault="00482C41" w:rsidP="0036022E">
            <w:pPr>
              <w:pStyle w:val="a3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angle between the</w:t>
            </w:r>
            <w:r w:rsidR="00025870" w:rsidRPr="003602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602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sion-A line and A-B line</w:t>
            </w:r>
          </w:p>
        </w:tc>
      </w:tr>
      <w:tr w:rsidR="009B5054" w:rsidRPr="00352A63" w14:paraId="73018BA2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61151A" w14:textId="555CE84E" w:rsidR="009B5054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color w:val="000000"/>
                <w:kern w:val="0"/>
                <w:sz w:val="22"/>
                <w:szCs w:val="22"/>
              </w:rPr>
              <w:t>SNA (º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1D737FFB" w14:textId="425B6C5A" w:rsidR="009B5054" w:rsidRPr="0036022E" w:rsidRDefault="00482C41" w:rsidP="0036022E">
            <w:pPr>
              <w:pStyle w:val="a3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2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angle between the Sella-Nasion line and Nasion-A line</w:t>
            </w:r>
          </w:p>
        </w:tc>
      </w:tr>
      <w:tr w:rsidR="009B5054" w:rsidRPr="00352A63" w14:paraId="17458688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56C2AF" w14:textId="490FE151" w:rsidR="009B5054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SNB (º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24777EBB" w14:textId="71FC9BD8" w:rsidR="009B5054" w:rsidRPr="0036022E" w:rsidRDefault="00482C41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color w:val="000000"/>
                <w:kern w:val="0"/>
                <w:sz w:val="22"/>
                <w:szCs w:val="22"/>
              </w:rPr>
              <w:t>The angle between the Sella-Nasion line</w:t>
            </w:r>
            <w:r w:rsidRPr="0036022E">
              <w:rPr>
                <w:color w:val="000000"/>
                <w:sz w:val="22"/>
                <w:szCs w:val="22"/>
              </w:rPr>
              <w:t xml:space="preserve"> and Nasion-B line</w:t>
            </w:r>
          </w:p>
        </w:tc>
      </w:tr>
      <w:tr w:rsidR="009B5054" w:rsidRPr="00352A63" w14:paraId="3EEF83EA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46C487" w14:textId="46AF9CA3" w:rsidR="009B5054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Wits Appraisal (mm)</w:t>
            </w:r>
          </w:p>
        </w:tc>
        <w:tc>
          <w:tcPr>
            <w:tcW w:w="7703" w:type="dxa"/>
            <w:shd w:val="clear" w:color="auto" w:fill="auto"/>
            <w:noWrap/>
            <w:vAlign w:val="center"/>
          </w:tcPr>
          <w:p w14:paraId="72EE66ED" w14:textId="6F524FC6" w:rsidR="009B5054" w:rsidRPr="0036022E" w:rsidRDefault="00213E95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 w:rsidRPr="0036022E">
              <w:rPr>
                <w:color w:val="000000"/>
                <w:kern w:val="0"/>
                <w:sz w:val="22"/>
                <w:szCs w:val="22"/>
              </w:rPr>
              <w:t>he distance</w:t>
            </w:r>
            <w:r w:rsidR="00322268" w:rsidRPr="0036022E">
              <w:rPr>
                <w:color w:val="000000"/>
                <w:kern w:val="0"/>
                <w:sz w:val="22"/>
                <w:szCs w:val="22"/>
              </w:rPr>
              <w:t xml:space="preserve"> between </w:t>
            </w:r>
            <w:r w:rsidR="005A304F" w:rsidRPr="0036022E">
              <w:rPr>
                <w:color w:val="000000"/>
                <w:kern w:val="0"/>
                <w:sz w:val="22"/>
                <w:szCs w:val="22"/>
              </w:rPr>
              <w:t xml:space="preserve">perpendiculars drawn from occlusal plane to A and B </w:t>
            </w:r>
            <w:r w:rsidR="00E46329" w:rsidRPr="0036022E">
              <w:rPr>
                <w:color w:val="000000"/>
                <w:kern w:val="0"/>
                <w:sz w:val="22"/>
                <w:szCs w:val="22"/>
              </w:rPr>
              <w:t>point</w:t>
            </w:r>
          </w:p>
        </w:tc>
      </w:tr>
      <w:tr w:rsidR="009B5054" w:rsidRPr="00352A63" w14:paraId="61A88210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A47E8E" w14:textId="66563083" w:rsidR="009B5054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MP-SN (º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1297B933" w14:textId="35D8D117" w:rsidR="009B5054" w:rsidRPr="0036022E" w:rsidRDefault="00482C41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color w:val="000000"/>
                <w:kern w:val="0"/>
                <w:sz w:val="22"/>
                <w:szCs w:val="22"/>
              </w:rPr>
              <w:t>The angle between the</w:t>
            </w:r>
            <w:r w:rsidR="00405AA1" w:rsidRPr="0036022E">
              <w:rPr>
                <w:color w:val="000000"/>
                <w:kern w:val="0"/>
                <w:sz w:val="22"/>
                <w:szCs w:val="22"/>
              </w:rPr>
              <w:t xml:space="preserve"> Sella-Nasion line and Pogonion-</w:t>
            </w:r>
            <w:proofErr w:type="spellStart"/>
            <w:r w:rsidR="00405AA1" w:rsidRPr="0036022E">
              <w:rPr>
                <w:color w:val="000000"/>
                <w:kern w:val="0"/>
                <w:sz w:val="22"/>
                <w:szCs w:val="22"/>
              </w:rPr>
              <w:t>Menton</w:t>
            </w:r>
            <w:proofErr w:type="spellEnd"/>
            <w:r w:rsidR="00405AA1" w:rsidRPr="0036022E">
              <w:rPr>
                <w:color w:val="000000"/>
                <w:kern w:val="0"/>
                <w:sz w:val="22"/>
                <w:szCs w:val="22"/>
              </w:rPr>
              <w:t xml:space="preserve"> line</w:t>
            </w:r>
          </w:p>
        </w:tc>
      </w:tr>
      <w:tr w:rsidR="009B5054" w:rsidRPr="00352A63" w14:paraId="4EEE0704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9283EB" w14:textId="21197CB6" w:rsidR="009B5054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Ar</w:t>
            </w:r>
            <w:proofErr w:type="spellEnd"/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-Go-Me (º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47DB9B9F" w14:textId="6CAE9578" w:rsidR="009B5054" w:rsidRPr="0036022E" w:rsidRDefault="00482C41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color w:val="000000"/>
                <w:kern w:val="0"/>
                <w:sz w:val="22"/>
                <w:szCs w:val="22"/>
              </w:rPr>
              <w:t xml:space="preserve">The angle between the </w:t>
            </w:r>
            <w:proofErr w:type="spellStart"/>
            <w:r w:rsidR="00405AA1" w:rsidRPr="0036022E">
              <w:rPr>
                <w:color w:val="000000"/>
                <w:kern w:val="0"/>
                <w:sz w:val="22"/>
                <w:szCs w:val="22"/>
              </w:rPr>
              <w:t>Articulare</w:t>
            </w:r>
            <w:proofErr w:type="spellEnd"/>
            <w:r w:rsidR="00405AA1" w:rsidRPr="0036022E">
              <w:rPr>
                <w:color w:val="000000"/>
                <w:kern w:val="0"/>
                <w:sz w:val="22"/>
                <w:szCs w:val="22"/>
              </w:rPr>
              <w:t xml:space="preserve">-Gonion line and Gonion- </w:t>
            </w:r>
            <w:proofErr w:type="spellStart"/>
            <w:r w:rsidR="00405AA1" w:rsidRPr="0036022E">
              <w:rPr>
                <w:color w:val="000000"/>
                <w:kern w:val="0"/>
                <w:sz w:val="22"/>
                <w:szCs w:val="22"/>
              </w:rPr>
              <w:t>Menton</w:t>
            </w:r>
            <w:proofErr w:type="spellEnd"/>
            <w:r w:rsidR="00405AA1" w:rsidRPr="0036022E">
              <w:rPr>
                <w:color w:val="000000"/>
                <w:kern w:val="0"/>
                <w:sz w:val="22"/>
                <w:szCs w:val="22"/>
              </w:rPr>
              <w:t xml:space="preserve"> line</w:t>
            </w:r>
          </w:p>
        </w:tc>
      </w:tr>
      <w:tr w:rsidR="009B5054" w:rsidRPr="00352A63" w14:paraId="038906CC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8FFFA5" w14:textId="7C653B41" w:rsidR="009B5054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Y Axis (º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5B4F1297" w14:textId="0E31BD21" w:rsidR="009B5054" w:rsidRPr="0036022E" w:rsidRDefault="00482C41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he</w:t>
            </w:r>
            <w:r w:rsidRPr="0036022E">
              <w:rPr>
                <w:color w:val="000000"/>
                <w:kern w:val="0"/>
                <w:sz w:val="22"/>
                <w:szCs w:val="22"/>
              </w:rPr>
              <w:t xml:space="preserve"> angle between the </w:t>
            </w: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Fran</w:t>
            </w:r>
            <w:r w:rsidRPr="0036022E">
              <w:rPr>
                <w:color w:val="000000"/>
                <w:kern w:val="0"/>
                <w:sz w:val="22"/>
                <w:szCs w:val="22"/>
              </w:rPr>
              <w:t>kfort plane and Sella-Gnathion line</w:t>
            </w:r>
          </w:p>
        </w:tc>
      </w:tr>
      <w:tr w:rsidR="009B5054" w:rsidRPr="00352A63" w14:paraId="069428C2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D66EB7" w14:textId="04F1D73C" w:rsidR="009B5054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Lower facial height (%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4F623B92" w14:textId="1FE2A054" w:rsidR="009B5054" w:rsidRPr="0036022E" w:rsidRDefault="00FF0033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 w:rsidRPr="0036022E">
              <w:rPr>
                <w:color w:val="000000"/>
                <w:kern w:val="0"/>
                <w:sz w:val="22"/>
                <w:szCs w:val="22"/>
              </w:rPr>
              <w:t xml:space="preserve">he ratio </w:t>
            </w:r>
            <w:r w:rsidR="005A304F"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of</w:t>
            </w:r>
            <w:r w:rsidR="005A304F" w:rsidRPr="0036022E">
              <w:rPr>
                <w:color w:val="000000"/>
                <w:kern w:val="0"/>
                <w:sz w:val="22"/>
                <w:szCs w:val="22"/>
              </w:rPr>
              <w:t xml:space="preserve"> ANS-</w:t>
            </w:r>
            <w:proofErr w:type="spellStart"/>
            <w:r w:rsidR="005A304F" w:rsidRPr="0036022E">
              <w:rPr>
                <w:color w:val="000000"/>
                <w:kern w:val="0"/>
                <w:sz w:val="22"/>
                <w:szCs w:val="22"/>
              </w:rPr>
              <w:t>Menton</w:t>
            </w:r>
            <w:proofErr w:type="spellEnd"/>
            <w:r w:rsidR="005A304F" w:rsidRPr="0036022E">
              <w:rPr>
                <w:color w:val="000000"/>
                <w:kern w:val="0"/>
                <w:sz w:val="22"/>
                <w:szCs w:val="22"/>
              </w:rPr>
              <w:t xml:space="preserve"> to Nasion-</w:t>
            </w:r>
            <w:proofErr w:type="spellStart"/>
            <w:r w:rsidR="005A304F" w:rsidRPr="0036022E">
              <w:rPr>
                <w:color w:val="000000"/>
                <w:kern w:val="0"/>
                <w:sz w:val="22"/>
                <w:szCs w:val="22"/>
              </w:rPr>
              <w:t>Menton</w:t>
            </w:r>
            <w:proofErr w:type="spellEnd"/>
          </w:p>
        </w:tc>
      </w:tr>
      <w:tr w:rsidR="009B5054" w:rsidRPr="00352A63" w14:paraId="16C4221B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EC5059" w14:textId="07FF1252" w:rsidR="009B5054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Pog</w:t>
            </w:r>
            <w:proofErr w:type="spellEnd"/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-NB (mm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10D3572D" w14:textId="3C29658C" w:rsidR="009B5054" w:rsidRPr="0036022E" w:rsidRDefault="00405AA1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 w:rsidRPr="0036022E">
              <w:rPr>
                <w:color w:val="000000"/>
                <w:kern w:val="0"/>
                <w:sz w:val="22"/>
                <w:szCs w:val="22"/>
              </w:rPr>
              <w:t>he distance from the Pogonion to Nasion-B line</w:t>
            </w:r>
          </w:p>
        </w:tc>
      </w:tr>
      <w:tr w:rsidR="009A150A" w:rsidRPr="00352A63" w14:paraId="648EB628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4F78F7E4" w14:textId="77777777" w:rsidR="009A150A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Z Angle (º)</w:t>
            </w:r>
          </w:p>
          <w:p w14:paraId="5F4C5DDD" w14:textId="3545BD39" w:rsidR="00E64979" w:rsidRPr="0036022E" w:rsidRDefault="00E64979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703" w:type="dxa"/>
            <w:shd w:val="clear" w:color="auto" w:fill="auto"/>
            <w:vAlign w:val="center"/>
          </w:tcPr>
          <w:p w14:paraId="0FB9C386" w14:textId="6DD46379" w:rsidR="009A150A" w:rsidRPr="0036022E" w:rsidRDefault="00ED2412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he</w:t>
            </w:r>
            <w:r w:rsidRPr="0036022E">
              <w:rPr>
                <w:color w:val="000000"/>
                <w:kern w:val="0"/>
                <w:sz w:val="22"/>
                <w:szCs w:val="22"/>
              </w:rPr>
              <w:t xml:space="preserve"> angle between the </w:t>
            </w: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Fran</w:t>
            </w:r>
            <w:r w:rsidRPr="0036022E">
              <w:rPr>
                <w:color w:val="000000"/>
                <w:kern w:val="0"/>
                <w:sz w:val="22"/>
                <w:szCs w:val="22"/>
              </w:rPr>
              <w:t>kfort plane and the line through the Pogonion and the most prominent point of lower or upper lip</w:t>
            </w:r>
          </w:p>
        </w:tc>
      </w:tr>
      <w:tr w:rsidR="009A150A" w:rsidRPr="00352A63" w14:paraId="015BE4FC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74D70164" w14:textId="77777777" w:rsidR="009A150A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Lower Lip to E Plane (mm)</w:t>
            </w:r>
          </w:p>
          <w:p w14:paraId="3136064A" w14:textId="6ECACAE7" w:rsidR="00E64979" w:rsidRPr="0036022E" w:rsidRDefault="00E64979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703" w:type="dxa"/>
            <w:shd w:val="clear" w:color="auto" w:fill="auto"/>
            <w:vAlign w:val="center"/>
          </w:tcPr>
          <w:p w14:paraId="009C259F" w14:textId="4FC56182" w:rsidR="009A150A" w:rsidRPr="0036022E" w:rsidRDefault="00971D4E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 w:rsidRPr="0036022E">
              <w:rPr>
                <w:color w:val="000000"/>
                <w:kern w:val="0"/>
                <w:sz w:val="22"/>
                <w:szCs w:val="22"/>
              </w:rPr>
              <w:t>he distance</w:t>
            </w:r>
            <w:r w:rsidR="00405AA1" w:rsidRPr="0036022E">
              <w:rPr>
                <w:color w:val="000000"/>
                <w:kern w:val="0"/>
                <w:sz w:val="22"/>
                <w:szCs w:val="22"/>
              </w:rPr>
              <w:t xml:space="preserve"> from</w:t>
            </w:r>
            <w:r w:rsidRPr="0036022E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AA1E90" w:rsidRPr="0036022E">
              <w:rPr>
                <w:color w:val="000000"/>
                <w:kern w:val="0"/>
                <w:sz w:val="22"/>
                <w:szCs w:val="22"/>
              </w:rPr>
              <w:t xml:space="preserve">the lower lip to the line through the </w:t>
            </w:r>
            <w:r w:rsidR="000E29EF" w:rsidRPr="0036022E">
              <w:rPr>
                <w:color w:val="000000"/>
                <w:kern w:val="0"/>
                <w:sz w:val="22"/>
                <w:szCs w:val="22"/>
              </w:rPr>
              <w:t xml:space="preserve">soft tissue </w:t>
            </w:r>
            <w:r w:rsidR="00AA1E90" w:rsidRPr="0036022E">
              <w:rPr>
                <w:color w:val="000000"/>
                <w:kern w:val="0"/>
                <w:sz w:val="22"/>
                <w:szCs w:val="22"/>
              </w:rPr>
              <w:t>Pogonion and</w:t>
            </w:r>
            <w:r w:rsidR="00405AA1" w:rsidRPr="0036022E">
              <w:rPr>
                <w:color w:val="000000"/>
                <w:kern w:val="0"/>
                <w:sz w:val="22"/>
                <w:szCs w:val="22"/>
              </w:rPr>
              <w:t xml:space="preserve"> the tip of nose</w:t>
            </w:r>
          </w:p>
        </w:tc>
      </w:tr>
      <w:tr w:rsidR="009A150A" w:rsidRPr="00352A63" w14:paraId="7556D3DB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5288906E" w14:textId="77777777" w:rsidR="009A150A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Upper Lip to E Plane (mm)</w:t>
            </w:r>
          </w:p>
          <w:p w14:paraId="1337AB69" w14:textId="775D54BB" w:rsidR="00E64979" w:rsidRPr="0036022E" w:rsidRDefault="00E64979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703" w:type="dxa"/>
            <w:shd w:val="clear" w:color="auto" w:fill="auto"/>
            <w:vAlign w:val="center"/>
          </w:tcPr>
          <w:p w14:paraId="59B7A58C" w14:textId="3D574E8A" w:rsidR="009A150A" w:rsidRPr="0036022E" w:rsidRDefault="00405AA1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 w:rsidRPr="0036022E">
              <w:rPr>
                <w:color w:val="000000"/>
                <w:kern w:val="0"/>
                <w:sz w:val="22"/>
                <w:szCs w:val="22"/>
              </w:rPr>
              <w:t xml:space="preserve">he distance from the upper lip to the line through the </w:t>
            </w:r>
            <w:r w:rsidR="000E29EF" w:rsidRPr="0036022E">
              <w:rPr>
                <w:color w:val="000000"/>
                <w:kern w:val="0"/>
                <w:sz w:val="22"/>
                <w:szCs w:val="22"/>
              </w:rPr>
              <w:t xml:space="preserve">soft tissue </w:t>
            </w:r>
            <w:r w:rsidRPr="0036022E">
              <w:rPr>
                <w:color w:val="000000"/>
                <w:kern w:val="0"/>
                <w:sz w:val="22"/>
                <w:szCs w:val="22"/>
              </w:rPr>
              <w:t>Pogonion and the tip of nose</w:t>
            </w:r>
          </w:p>
        </w:tc>
      </w:tr>
      <w:tr w:rsidR="009A150A" w:rsidRPr="00352A63" w14:paraId="4BC6B4D7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5F3F780A" w14:textId="77777777" w:rsidR="009A150A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Nose Prominence (º)</w:t>
            </w:r>
          </w:p>
          <w:p w14:paraId="78FE6B92" w14:textId="5C19A799" w:rsidR="00E64979" w:rsidRPr="0036022E" w:rsidRDefault="00E64979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703" w:type="dxa"/>
            <w:shd w:val="clear" w:color="auto" w:fill="auto"/>
            <w:vAlign w:val="center"/>
          </w:tcPr>
          <w:p w14:paraId="5371B201" w14:textId="2AD89A0A" w:rsidR="009A150A" w:rsidRPr="0036022E" w:rsidRDefault="00482C41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color w:val="000000"/>
                <w:kern w:val="0"/>
                <w:sz w:val="22"/>
                <w:szCs w:val="22"/>
              </w:rPr>
              <w:t xml:space="preserve">The angle </w:t>
            </w:r>
            <w:r w:rsidR="000E29EF" w:rsidRPr="0036022E">
              <w:rPr>
                <w:color w:val="000000"/>
                <w:kern w:val="0"/>
                <w:sz w:val="22"/>
                <w:szCs w:val="22"/>
              </w:rPr>
              <w:t xml:space="preserve">between the line through soft tissue Nasion and the tip of nose and the line through the tip of nose and </w:t>
            </w:r>
            <w:proofErr w:type="spellStart"/>
            <w:r w:rsidR="000E29EF" w:rsidRPr="0036022E">
              <w:rPr>
                <w:color w:val="000000"/>
                <w:kern w:val="0"/>
                <w:sz w:val="22"/>
                <w:szCs w:val="22"/>
              </w:rPr>
              <w:t>Subnasal</w:t>
            </w:r>
            <w:r w:rsidR="000E29EF" w:rsidRPr="0036022E">
              <w:rPr>
                <w:color w:val="000000"/>
                <w:sz w:val="22"/>
                <w:szCs w:val="22"/>
              </w:rPr>
              <w:t>e</w:t>
            </w:r>
            <w:proofErr w:type="spellEnd"/>
          </w:p>
        </w:tc>
      </w:tr>
      <w:tr w:rsidR="009A150A" w:rsidRPr="00352A63" w14:paraId="7246EAC1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3F542579" w14:textId="77777777" w:rsidR="009A150A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Nasolabial Angle (º)</w:t>
            </w:r>
          </w:p>
          <w:p w14:paraId="49AAA856" w14:textId="20ED0136" w:rsidR="00E64979" w:rsidRPr="0036022E" w:rsidRDefault="00E64979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703" w:type="dxa"/>
            <w:shd w:val="clear" w:color="auto" w:fill="auto"/>
            <w:vAlign w:val="center"/>
          </w:tcPr>
          <w:p w14:paraId="3308C3A9" w14:textId="2141D858" w:rsidR="00EF7DE2" w:rsidRPr="0036022E" w:rsidRDefault="00482C41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color w:val="000000"/>
                <w:kern w:val="0"/>
                <w:sz w:val="22"/>
                <w:szCs w:val="22"/>
              </w:rPr>
              <w:t>The angle between the</w:t>
            </w:r>
            <w:r w:rsidR="00EF7DE2" w:rsidRPr="0036022E">
              <w:rPr>
                <w:color w:val="000000"/>
                <w:kern w:val="0"/>
                <w:sz w:val="22"/>
                <w:szCs w:val="22"/>
              </w:rPr>
              <w:t xml:space="preserve"> line through </w:t>
            </w:r>
            <w:proofErr w:type="spellStart"/>
            <w:r w:rsidR="000E29EF" w:rsidRPr="0036022E">
              <w:rPr>
                <w:color w:val="000000"/>
                <w:kern w:val="0"/>
                <w:sz w:val="22"/>
                <w:szCs w:val="22"/>
              </w:rPr>
              <w:t>S</w:t>
            </w:r>
            <w:r w:rsidR="00EF7DE2" w:rsidRPr="0036022E">
              <w:rPr>
                <w:color w:val="000000"/>
                <w:kern w:val="0"/>
                <w:sz w:val="22"/>
                <w:szCs w:val="22"/>
              </w:rPr>
              <w:t>ubnasale</w:t>
            </w:r>
            <w:proofErr w:type="spellEnd"/>
            <w:r w:rsidR="00EF7DE2" w:rsidRPr="0036022E">
              <w:rPr>
                <w:color w:val="000000"/>
                <w:kern w:val="0"/>
                <w:sz w:val="22"/>
                <w:szCs w:val="22"/>
              </w:rPr>
              <w:t xml:space="preserve"> and upper lip and the line through</w:t>
            </w:r>
            <w:r w:rsidR="000E29EF" w:rsidRPr="0036022E">
              <w:rPr>
                <w:color w:val="000000"/>
                <w:kern w:val="0"/>
                <w:sz w:val="22"/>
                <w:szCs w:val="22"/>
              </w:rPr>
              <w:t xml:space="preserve"> Columella and</w:t>
            </w:r>
            <w:r w:rsidR="00EF7DE2" w:rsidRPr="0036022E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="000E29EF" w:rsidRPr="0036022E">
              <w:rPr>
                <w:color w:val="000000"/>
                <w:kern w:val="0"/>
                <w:sz w:val="22"/>
                <w:szCs w:val="22"/>
              </w:rPr>
              <w:t>S</w:t>
            </w:r>
            <w:r w:rsidR="00EF7DE2" w:rsidRPr="0036022E">
              <w:rPr>
                <w:color w:val="000000"/>
                <w:kern w:val="0"/>
                <w:sz w:val="22"/>
                <w:szCs w:val="22"/>
              </w:rPr>
              <w:t>ubnasal</w:t>
            </w:r>
            <w:r w:rsidR="00EF7DE2" w:rsidRPr="0036022E">
              <w:rPr>
                <w:color w:val="000000"/>
                <w:sz w:val="22"/>
                <w:szCs w:val="22"/>
              </w:rPr>
              <w:t>e</w:t>
            </w:r>
            <w:proofErr w:type="spellEnd"/>
            <w:r w:rsidR="00EF7DE2" w:rsidRPr="0036022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9A150A" w:rsidRPr="009A150A" w14:paraId="509FB801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7EC9458A" w14:textId="77777777" w:rsidR="009A150A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Mentolabial</w:t>
            </w:r>
            <w:proofErr w:type="spellEnd"/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Angle (º)</w:t>
            </w:r>
          </w:p>
          <w:p w14:paraId="4E37A0CE" w14:textId="1A2E56EB" w:rsidR="00E64979" w:rsidRPr="0036022E" w:rsidRDefault="00E64979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703" w:type="dxa"/>
            <w:shd w:val="clear" w:color="auto" w:fill="auto"/>
            <w:vAlign w:val="center"/>
          </w:tcPr>
          <w:p w14:paraId="4720CE86" w14:textId="4B9D40D5" w:rsidR="009A150A" w:rsidRPr="0036022E" w:rsidRDefault="00482C41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color w:val="000000"/>
                <w:kern w:val="0"/>
                <w:sz w:val="22"/>
                <w:szCs w:val="22"/>
              </w:rPr>
              <w:t xml:space="preserve">The angle between </w:t>
            </w:r>
            <w:r w:rsidR="000E29EF" w:rsidRPr="0036022E">
              <w:rPr>
                <w:color w:val="000000"/>
                <w:kern w:val="0"/>
                <w:sz w:val="22"/>
                <w:szCs w:val="22"/>
              </w:rPr>
              <w:t>the line through soft tissue B and lower lip and the line through soft tissue B and soft tissue Pogonion point</w:t>
            </w:r>
          </w:p>
        </w:tc>
      </w:tr>
      <w:tr w:rsidR="009A150A" w:rsidRPr="009A150A" w14:paraId="5C9887FC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5D20EDD4" w14:textId="3F12CBF1" w:rsidR="009A150A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U1-SN (º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5350C4BE" w14:textId="2C06D0EE" w:rsidR="009A150A" w:rsidRPr="0036022E" w:rsidRDefault="00EB1905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he</w:t>
            </w:r>
            <w:r w:rsidRPr="0036022E">
              <w:rPr>
                <w:color w:val="000000"/>
                <w:kern w:val="0"/>
                <w:sz w:val="22"/>
                <w:szCs w:val="22"/>
              </w:rPr>
              <w:t xml:space="preserve"> angle between upper incisor axis and Sella-Nasion</w:t>
            </w:r>
            <w:r w:rsidR="00482C41" w:rsidRPr="0036022E">
              <w:rPr>
                <w:color w:val="000000"/>
                <w:kern w:val="0"/>
                <w:sz w:val="22"/>
                <w:szCs w:val="22"/>
              </w:rPr>
              <w:t xml:space="preserve"> line</w:t>
            </w:r>
          </w:p>
        </w:tc>
      </w:tr>
      <w:tr w:rsidR="009A150A" w:rsidRPr="009A150A" w14:paraId="102F789C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65E3EFCE" w14:textId="2FDBE9F6" w:rsidR="009A150A" w:rsidRPr="0036022E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U1-APo (º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74738E85" w14:textId="2AFCF12E" w:rsidR="009A150A" w:rsidRPr="0036022E" w:rsidRDefault="00757634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he</w:t>
            </w:r>
            <w:r w:rsidRPr="0036022E">
              <w:rPr>
                <w:color w:val="000000"/>
                <w:kern w:val="0"/>
                <w:sz w:val="22"/>
                <w:szCs w:val="22"/>
              </w:rPr>
              <w:t xml:space="preserve"> angle between upper incisor axis and Nasion-A </w:t>
            </w:r>
            <w:r w:rsidR="00482C41" w:rsidRPr="0036022E">
              <w:rPr>
                <w:color w:val="000000"/>
                <w:kern w:val="0"/>
                <w:sz w:val="22"/>
                <w:szCs w:val="22"/>
              </w:rPr>
              <w:t>line</w:t>
            </w:r>
          </w:p>
        </w:tc>
      </w:tr>
      <w:tr w:rsidR="009A150A" w:rsidRPr="009A150A" w14:paraId="71893493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0F8CEC66" w14:textId="3F58B0AD" w:rsidR="009A150A" w:rsidRPr="0036022E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U1-APo (mm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2C55C592" w14:textId="44BD34C6" w:rsidR="009A150A" w:rsidRPr="0036022E" w:rsidRDefault="003B6100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 w:rsidRPr="0036022E">
              <w:rPr>
                <w:color w:val="000000"/>
                <w:kern w:val="0"/>
                <w:sz w:val="22"/>
                <w:szCs w:val="22"/>
              </w:rPr>
              <w:t>he distance from upper incisor edge to Nasion-A</w:t>
            </w:r>
            <w:r w:rsidR="00482C41" w:rsidRPr="0036022E">
              <w:rPr>
                <w:color w:val="000000"/>
                <w:kern w:val="0"/>
                <w:sz w:val="22"/>
                <w:szCs w:val="22"/>
              </w:rPr>
              <w:t xml:space="preserve"> line</w:t>
            </w:r>
          </w:p>
        </w:tc>
      </w:tr>
      <w:tr w:rsidR="009A150A" w:rsidRPr="009A150A" w14:paraId="7C178DC4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074073B6" w14:textId="38F40207" w:rsidR="009A150A" w:rsidRPr="0036022E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L1-MP (º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4EA3C709" w14:textId="299E5936" w:rsidR="009A150A" w:rsidRPr="0036022E" w:rsidRDefault="00E5649C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 w:rsidRPr="0036022E">
              <w:rPr>
                <w:color w:val="000000"/>
                <w:kern w:val="0"/>
                <w:sz w:val="22"/>
                <w:szCs w:val="22"/>
              </w:rPr>
              <w:t>he angle between lower incisor axis and Pogonion-</w:t>
            </w:r>
            <w:proofErr w:type="spellStart"/>
            <w:r w:rsidRPr="0036022E">
              <w:rPr>
                <w:color w:val="000000"/>
                <w:kern w:val="0"/>
                <w:sz w:val="22"/>
                <w:szCs w:val="22"/>
              </w:rPr>
              <w:t>Menton</w:t>
            </w:r>
            <w:proofErr w:type="spellEnd"/>
            <w:r w:rsidR="00482C41" w:rsidRPr="0036022E">
              <w:rPr>
                <w:color w:val="000000"/>
                <w:kern w:val="0"/>
                <w:sz w:val="22"/>
                <w:szCs w:val="22"/>
              </w:rPr>
              <w:t xml:space="preserve"> line</w:t>
            </w:r>
          </w:p>
        </w:tc>
      </w:tr>
      <w:tr w:rsidR="009A150A" w:rsidRPr="009A150A" w14:paraId="4DB00200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769F9A73" w14:textId="782E5CED" w:rsidR="009A150A" w:rsidRPr="0036022E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L1-APo (º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63F51EEB" w14:textId="3AD138D2" w:rsidR="009A150A" w:rsidRPr="0036022E" w:rsidRDefault="00757634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he</w:t>
            </w:r>
            <w:r w:rsidRPr="0036022E">
              <w:rPr>
                <w:color w:val="000000"/>
                <w:kern w:val="0"/>
                <w:sz w:val="22"/>
                <w:szCs w:val="22"/>
              </w:rPr>
              <w:t xml:space="preserve"> angle between lower incisor axis and Nasion-A</w:t>
            </w:r>
            <w:r w:rsidR="00482C41" w:rsidRPr="0036022E">
              <w:rPr>
                <w:color w:val="000000"/>
                <w:kern w:val="0"/>
                <w:sz w:val="22"/>
                <w:szCs w:val="22"/>
              </w:rPr>
              <w:t xml:space="preserve"> line</w:t>
            </w:r>
          </w:p>
        </w:tc>
      </w:tr>
      <w:tr w:rsidR="009A150A" w:rsidRPr="009A150A" w14:paraId="63B01626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33B2E79D" w14:textId="70E472F6" w:rsidR="009A150A" w:rsidRPr="0036022E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L1-APo (mm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716C52C4" w14:textId="077D9FB8" w:rsidR="009A150A" w:rsidRPr="0036022E" w:rsidRDefault="003B6100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 w:rsidRPr="0036022E">
              <w:rPr>
                <w:color w:val="000000"/>
                <w:kern w:val="0"/>
                <w:sz w:val="22"/>
                <w:szCs w:val="22"/>
              </w:rPr>
              <w:t xml:space="preserve">he distance from lower incisor edge to Nasion-A </w:t>
            </w:r>
            <w:r w:rsidR="00482C41" w:rsidRPr="0036022E">
              <w:rPr>
                <w:color w:val="000000"/>
                <w:kern w:val="0"/>
                <w:sz w:val="22"/>
                <w:szCs w:val="22"/>
              </w:rPr>
              <w:t>line</w:t>
            </w:r>
          </w:p>
        </w:tc>
      </w:tr>
      <w:tr w:rsidR="009A150A" w:rsidRPr="009A150A" w14:paraId="59561D0D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2E4632E1" w14:textId="4C5EBE87" w:rsidR="009A150A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U1-L1 (º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561AB31C" w14:textId="317CFEFC" w:rsidR="009A150A" w:rsidRPr="0036022E" w:rsidRDefault="00757634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he</w:t>
            </w:r>
            <w:r w:rsidRPr="0036022E">
              <w:rPr>
                <w:color w:val="000000"/>
                <w:kern w:val="0"/>
                <w:sz w:val="22"/>
                <w:szCs w:val="22"/>
              </w:rPr>
              <w:t xml:space="preserve"> angle between upper incisor axis and lower incisor axis</w:t>
            </w:r>
          </w:p>
        </w:tc>
      </w:tr>
      <w:tr w:rsidR="009B5054" w:rsidRPr="00352A63" w14:paraId="10984D63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5D2798" w14:textId="79BE343D" w:rsidR="009B5054" w:rsidRPr="0036022E" w:rsidRDefault="009A150A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Occlusal Plane to SN (º)</w:t>
            </w:r>
          </w:p>
        </w:tc>
        <w:tc>
          <w:tcPr>
            <w:tcW w:w="7703" w:type="dxa"/>
            <w:shd w:val="clear" w:color="auto" w:fill="auto"/>
            <w:vAlign w:val="center"/>
          </w:tcPr>
          <w:p w14:paraId="79C4DE7D" w14:textId="5A14F3E0" w:rsidR="009B5054" w:rsidRPr="0036022E" w:rsidRDefault="00482C41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6022E">
              <w:rPr>
                <w:color w:val="000000"/>
                <w:kern w:val="0"/>
                <w:sz w:val="22"/>
                <w:szCs w:val="22"/>
              </w:rPr>
              <w:t>The angle between the</w:t>
            </w:r>
            <w:r w:rsidR="00405AA1" w:rsidRPr="0036022E">
              <w:rPr>
                <w:color w:val="000000"/>
                <w:kern w:val="0"/>
                <w:sz w:val="22"/>
                <w:szCs w:val="22"/>
              </w:rPr>
              <w:t xml:space="preserve"> Sella-Nasion line and the </w:t>
            </w:r>
            <w:r w:rsidR="005A304F" w:rsidRPr="0036022E">
              <w:rPr>
                <w:color w:val="000000"/>
                <w:kern w:val="0"/>
                <w:sz w:val="22"/>
                <w:szCs w:val="22"/>
              </w:rPr>
              <w:t>occlusal plane</w:t>
            </w:r>
          </w:p>
        </w:tc>
      </w:tr>
      <w:tr w:rsidR="009A150A" w:rsidRPr="00352A63" w14:paraId="34A4272F" w14:textId="77777777" w:rsidTr="00322268">
        <w:trPr>
          <w:trHeight w:val="20"/>
          <w:jc w:val="center"/>
        </w:trPr>
        <w:tc>
          <w:tcPr>
            <w:tcW w:w="2835" w:type="dxa"/>
            <w:shd w:val="clear" w:color="auto" w:fill="auto"/>
            <w:noWrap/>
            <w:vAlign w:val="center"/>
          </w:tcPr>
          <w:p w14:paraId="172D4074" w14:textId="77777777" w:rsidR="009A150A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U</w:t>
            </w: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1-GALL (mm)</w:t>
            </w:r>
          </w:p>
          <w:p w14:paraId="41035140" w14:textId="0A7DCCFA" w:rsidR="00E64979" w:rsidRPr="0036022E" w:rsidRDefault="00E64979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703" w:type="dxa"/>
            <w:shd w:val="clear" w:color="auto" w:fill="auto"/>
            <w:vAlign w:val="center"/>
          </w:tcPr>
          <w:p w14:paraId="3750DFBD" w14:textId="603BF8E6" w:rsidR="009A150A" w:rsidRPr="0036022E" w:rsidRDefault="00D808F2" w:rsidP="0036022E">
            <w:pPr>
              <w:widowControl/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 w:rsidRPr="0036022E"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 w:rsidRPr="0036022E">
              <w:rPr>
                <w:color w:val="000000"/>
                <w:kern w:val="0"/>
                <w:sz w:val="22"/>
                <w:szCs w:val="22"/>
              </w:rPr>
              <w:t>he distance from upper incisor edge to</w:t>
            </w:r>
            <w:r w:rsidR="00405AA1" w:rsidRPr="0036022E">
              <w:rPr>
                <w:color w:val="000000"/>
                <w:kern w:val="0"/>
                <w:sz w:val="22"/>
                <w:szCs w:val="22"/>
              </w:rPr>
              <w:t xml:space="preserve"> the vertical reference line through the soft tissue Glabella point</w:t>
            </w:r>
          </w:p>
        </w:tc>
      </w:tr>
      <w:tr w:rsidR="009A150A" w:rsidRPr="00352A63" w14:paraId="542DB94D" w14:textId="77777777" w:rsidTr="00322268">
        <w:trPr>
          <w:trHeight w:val="20"/>
          <w:jc w:val="center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869713" w14:textId="77777777" w:rsidR="009A150A" w:rsidRDefault="009A150A" w:rsidP="0036022E">
            <w:pPr>
              <w:widowControl/>
              <w:ind w:firstLineChars="0"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36022E">
              <w:rPr>
                <w:rFonts w:eastAsia="DengXian"/>
                <w:color w:val="000000"/>
                <w:kern w:val="0"/>
                <w:sz w:val="22"/>
                <w:szCs w:val="22"/>
              </w:rPr>
              <w:t>FA-GALL (mm)</w:t>
            </w:r>
          </w:p>
          <w:p w14:paraId="45B9E412" w14:textId="3E0E6D5E" w:rsidR="00E64979" w:rsidRPr="0036022E" w:rsidRDefault="00E64979" w:rsidP="0036022E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7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6F4EC6" w14:textId="39255B44" w:rsidR="009A150A" w:rsidRPr="0036022E" w:rsidRDefault="00405AA1" w:rsidP="0036022E">
            <w:pPr>
              <w:widowControl/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 w:rsidRPr="0036022E">
              <w:rPr>
                <w:color w:val="000000"/>
                <w:sz w:val="22"/>
                <w:szCs w:val="22"/>
              </w:rPr>
              <w:t xml:space="preserve">The </w:t>
            </w:r>
            <w:r w:rsidRPr="0036022E">
              <w:rPr>
                <w:color w:val="000000"/>
                <w:kern w:val="0"/>
                <w:sz w:val="22"/>
                <w:szCs w:val="22"/>
              </w:rPr>
              <w:t>distance from the facial-axis point of upper incisor to the vertical reference line through the soft tissue Glabella point</w:t>
            </w:r>
          </w:p>
        </w:tc>
      </w:tr>
    </w:tbl>
    <w:p w14:paraId="741FECD9" w14:textId="77777777" w:rsidR="00AF036A" w:rsidRDefault="00AF036A">
      <w:pPr>
        <w:ind w:firstLine="480"/>
      </w:pPr>
    </w:p>
    <w:sectPr w:rsidR="00AF036A" w:rsidSect="008C42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054"/>
    <w:rsid w:val="00025870"/>
    <w:rsid w:val="00055179"/>
    <w:rsid w:val="00065E2D"/>
    <w:rsid w:val="000C773F"/>
    <w:rsid w:val="000E29EF"/>
    <w:rsid w:val="000E407A"/>
    <w:rsid w:val="00106613"/>
    <w:rsid w:val="00123139"/>
    <w:rsid w:val="0017085B"/>
    <w:rsid w:val="001C2FA5"/>
    <w:rsid w:val="00213E95"/>
    <w:rsid w:val="00230A79"/>
    <w:rsid w:val="00230E2D"/>
    <w:rsid w:val="002A3F4E"/>
    <w:rsid w:val="00322268"/>
    <w:rsid w:val="0036022E"/>
    <w:rsid w:val="003670C3"/>
    <w:rsid w:val="003B6100"/>
    <w:rsid w:val="003E7835"/>
    <w:rsid w:val="00405AA1"/>
    <w:rsid w:val="00482C41"/>
    <w:rsid w:val="00567209"/>
    <w:rsid w:val="005A304F"/>
    <w:rsid w:val="005C630D"/>
    <w:rsid w:val="005E56BB"/>
    <w:rsid w:val="006320F9"/>
    <w:rsid w:val="006352AA"/>
    <w:rsid w:val="00660CD1"/>
    <w:rsid w:val="006C72A5"/>
    <w:rsid w:val="006D2ADA"/>
    <w:rsid w:val="006D6F30"/>
    <w:rsid w:val="00757634"/>
    <w:rsid w:val="007747EF"/>
    <w:rsid w:val="00783CB9"/>
    <w:rsid w:val="00805AB2"/>
    <w:rsid w:val="00836EB3"/>
    <w:rsid w:val="00871271"/>
    <w:rsid w:val="00877974"/>
    <w:rsid w:val="008B0F49"/>
    <w:rsid w:val="008C42C0"/>
    <w:rsid w:val="0093397C"/>
    <w:rsid w:val="0096237F"/>
    <w:rsid w:val="00971D4E"/>
    <w:rsid w:val="009A150A"/>
    <w:rsid w:val="009B5054"/>
    <w:rsid w:val="00A102DE"/>
    <w:rsid w:val="00A23929"/>
    <w:rsid w:val="00A8630B"/>
    <w:rsid w:val="00A97DAA"/>
    <w:rsid w:val="00AA1E90"/>
    <w:rsid w:val="00AF036A"/>
    <w:rsid w:val="00B81013"/>
    <w:rsid w:val="00BA1BBD"/>
    <w:rsid w:val="00BC7C4E"/>
    <w:rsid w:val="00BE30DD"/>
    <w:rsid w:val="00C3571C"/>
    <w:rsid w:val="00CD4DE2"/>
    <w:rsid w:val="00D041FF"/>
    <w:rsid w:val="00D808F2"/>
    <w:rsid w:val="00D84602"/>
    <w:rsid w:val="00D84796"/>
    <w:rsid w:val="00DC31C3"/>
    <w:rsid w:val="00E123C0"/>
    <w:rsid w:val="00E46329"/>
    <w:rsid w:val="00E5649C"/>
    <w:rsid w:val="00E64979"/>
    <w:rsid w:val="00EB1905"/>
    <w:rsid w:val="00EC0754"/>
    <w:rsid w:val="00ED2412"/>
    <w:rsid w:val="00ED5252"/>
    <w:rsid w:val="00EE6230"/>
    <w:rsid w:val="00EF7DE2"/>
    <w:rsid w:val="00FB14E9"/>
    <w:rsid w:val="00FC7D15"/>
    <w:rsid w:val="00FF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886BF"/>
  <w15:chartTrackingRefBased/>
  <w15:docId w15:val="{2B07F27C-4586-6147-94DA-4AE44E91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054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B5054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5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1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39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5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33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5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84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4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0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9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24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0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9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09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47</Words>
  <Characters>2049</Characters>
  <Application>Microsoft Office Word</Application>
  <DocSecurity>0</DocSecurity>
  <Lines>29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guo2017@163.com</dc:creator>
  <cp:keywords/>
  <dc:description/>
  <cp:lastModifiedBy>runzhiguo2017@163.com</cp:lastModifiedBy>
  <cp:revision>45</cp:revision>
  <dcterms:created xsi:type="dcterms:W3CDTF">2022-04-29T10:33:00Z</dcterms:created>
  <dcterms:modified xsi:type="dcterms:W3CDTF">2022-07-28T07:22:00Z</dcterms:modified>
</cp:coreProperties>
</file>